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1690" w:tblpY="904"/>
        <w:tblW w:w="136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3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</w:tblGrid>
      <w:tr w:rsidR="00987042" w:rsidRPr="00987042" w14:paraId="15B121A1" w14:textId="77777777" w:rsidTr="00CF0DF0">
        <w:trPr>
          <w:trHeight w:val="28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B735134" w14:textId="77777777" w:rsidR="00987042" w:rsidRPr="00987042" w:rsidRDefault="00987042" w:rsidP="00987042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Regions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1FEEDFD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199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BFCE24C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199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F8239D9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1F23B88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4E2BA6F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916E8A1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200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EE713B9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1EC72A2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6F65CD6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454491F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200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085F9C3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ECB7CF7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F85E261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E4A6420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6F00501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0FCC810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C93D956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F05BC0A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A0BB8F5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EC34314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3F13952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830DD93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2019</w:t>
            </w:r>
          </w:p>
        </w:tc>
      </w:tr>
      <w:tr w:rsidR="00987042" w:rsidRPr="00987042" w14:paraId="22611EA4" w14:textId="77777777" w:rsidTr="00CF0DF0">
        <w:trPr>
          <w:trHeight w:val="28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763CD11" w14:textId="56B91964" w:rsidR="00987042" w:rsidRPr="00987042" w:rsidRDefault="00CF0DF0" w:rsidP="00987042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ddis Aba</w:t>
            </w:r>
            <w:r w:rsidR="00987042"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a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ABEEC20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975777E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A75FDE1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B998A29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C56368A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277187D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DF32A68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4AEBE10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EBE1CF7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E6A0F91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5E3ED5D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415F1C2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8E88BAD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C432A69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7BEF1B0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34AA3DD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17D0E3B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597C913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B0996FF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9F29E36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BAC54D5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D3F59B4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8</w:t>
            </w:r>
          </w:p>
        </w:tc>
      </w:tr>
      <w:tr w:rsidR="00987042" w:rsidRPr="00987042" w14:paraId="4972E36E" w14:textId="77777777" w:rsidTr="00CF0DF0">
        <w:trPr>
          <w:trHeight w:val="28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2E141AA" w14:textId="77777777" w:rsidR="00987042" w:rsidRPr="00987042" w:rsidRDefault="00987042" w:rsidP="00987042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far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6A0C032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FFA02CD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54A4BA4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E448BE6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6B7CEAC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4806757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D0939B0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5F700E9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FEABABE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B0AEB88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CFA9872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.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4B737AA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8.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3DF3DF6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.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658F1F7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1.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D476447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.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6DEBF94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.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A6844B1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.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D200F6A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1FC62E6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8.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A6AE21A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.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170E366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.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2D0A5BB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0.9</w:t>
            </w:r>
          </w:p>
        </w:tc>
      </w:tr>
      <w:tr w:rsidR="00987042" w:rsidRPr="00987042" w14:paraId="4F957FFF" w14:textId="77777777" w:rsidTr="00CF0DF0">
        <w:trPr>
          <w:trHeight w:val="28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78BCD66" w14:textId="77777777" w:rsidR="00987042" w:rsidRPr="00987042" w:rsidRDefault="00987042" w:rsidP="00987042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mhara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953A51D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8F201F6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741E53A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603B803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7B7320B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A079980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098A49B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AEFB7BC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9687094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6B3A9F7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58C5E85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512DC79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FA0E4BA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A737415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A393287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F544A46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FB2221E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FD3A5B3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588A4D5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628734A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8DBDE04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5E0E3F1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0</w:t>
            </w:r>
          </w:p>
        </w:tc>
      </w:tr>
      <w:tr w:rsidR="00987042" w:rsidRPr="00987042" w14:paraId="3BCD2C6F" w14:textId="77777777" w:rsidTr="00CF0DF0">
        <w:trPr>
          <w:trHeight w:val="28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55C45C2" w14:textId="74147E9A" w:rsidR="00987042" w:rsidRPr="00987042" w:rsidRDefault="00987042" w:rsidP="00987042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en</w:t>
            </w:r>
            <w:r w:rsidR="00CF0DF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shangul-Gumu</w:t>
            </w: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FED0170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25CF6FC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37BFE76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6DDB156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1E8FA1E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1D054DA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053DDBB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C6DFAB1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2373524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AFE69F6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D33F1F0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CD54980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D7167A6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2A23554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3E4B242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797402E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085F304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DC88CCF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1CECF6C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5F81D34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A852BDB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1F053D7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2</w:t>
            </w:r>
          </w:p>
        </w:tc>
      </w:tr>
      <w:tr w:rsidR="00987042" w:rsidRPr="00987042" w14:paraId="22DB2B83" w14:textId="77777777" w:rsidTr="00CF0DF0">
        <w:trPr>
          <w:trHeight w:val="28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92E632F" w14:textId="77777777" w:rsidR="00987042" w:rsidRPr="00987042" w:rsidRDefault="00987042" w:rsidP="00987042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Dire </w:t>
            </w:r>
            <w:proofErr w:type="spellStart"/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awa</w:t>
            </w:r>
            <w:proofErr w:type="spellEnd"/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39FD925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65A1676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91CABA5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BF1BFAB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452DE28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A2198F8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5F64646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3F2BFA6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2AF236F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3EF5B40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08C7EE4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8ECC619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E787BAE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F2DB0CF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6E4AC92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DBD3FCB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0453805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A82F999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DAE3DFE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08D2A31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2986973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C123DD7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1</w:t>
            </w:r>
          </w:p>
        </w:tc>
      </w:tr>
      <w:tr w:rsidR="00987042" w:rsidRPr="00987042" w14:paraId="6796F288" w14:textId="77777777" w:rsidTr="00CF0DF0">
        <w:trPr>
          <w:trHeight w:val="28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D21023A" w14:textId="77777777" w:rsidR="00987042" w:rsidRPr="00987042" w:rsidRDefault="00987042" w:rsidP="00987042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mbela</w:t>
            </w:r>
            <w:proofErr w:type="spellEnd"/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Peoples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65F4969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08FE88F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BD97E40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1CD6851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027CA10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17F8B19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5081C45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33142E8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3E08ED5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8D43EF8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18095C6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CFE9311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D5CA741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689254F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669001F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536767D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56C48FD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638F8DE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2AFFFCA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4F4C97D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DE2A9D5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B9A4005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2</w:t>
            </w:r>
          </w:p>
        </w:tc>
      </w:tr>
      <w:tr w:rsidR="00987042" w:rsidRPr="00987042" w14:paraId="05582847" w14:textId="77777777" w:rsidTr="00CF0DF0">
        <w:trPr>
          <w:trHeight w:val="28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4E328D8" w14:textId="77777777" w:rsidR="00987042" w:rsidRPr="00987042" w:rsidRDefault="00987042" w:rsidP="00987042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arari People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9A2AD5A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0E12917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8F23790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F4A71D9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5FE3FD7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5E3E2CF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28118E2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DA46F57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8504342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A310F20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71DF16D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2C3C249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B011C46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4A67449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0C7F09B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1664D36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CAD07D3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512298F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4D108D2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24C5122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4D14E1C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CAE49F6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4</w:t>
            </w:r>
          </w:p>
        </w:tc>
      </w:tr>
      <w:tr w:rsidR="00987042" w:rsidRPr="00987042" w14:paraId="0290B010" w14:textId="77777777" w:rsidTr="00CF0DF0">
        <w:trPr>
          <w:trHeight w:val="28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20DF154" w14:textId="77777777" w:rsidR="00987042" w:rsidRPr="00987042" w:rsidRDefault="00987042" w:rsidP="00987042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romia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BEFEC93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E537AB4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39700D1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30718F5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2555057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DF7CB36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63B9389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697D318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98A483D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9022434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233A2C7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1F87581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3C074BC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94B23D7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2AAF441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36932EA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5D2F18D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889B76B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64E4DD4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50C7C35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B05CDF3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8BAD52C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</w:t>
            </w:r>
          </w:p>
        </w:tc>
      </w:tr>
      <w:tr w:rsidR="00987042" w:rsidRPr="00987042" w14:paraId="48349B62" w14:textId="77777777" w:rsidTr="00CF0DF0">
        <w:trPr>
          <w:trHeight w:val="28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3BEF656" w14:textId="77777777" w:rsidR="00987042" w:rsidRPr="00987042" w:rsidRDefault="00987042" w:rsidP="00987042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mali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FFCEE47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54DEAA2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92F1309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DF9ED00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80603B3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9C8B6AF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4150414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54A6F6B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3A15B52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03957DF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2ECBBE4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EF0BDF1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4B3B587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D47A088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FE66CDB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5EAD352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CB9A863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97DAF44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5B97A41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793CC15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C090B82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20B57D0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1</w:t>
            </w:r>
          </w:p>
        </w:tc>
      </w:tr>
      <w:tr w:rsidR="00987042" w:rsidRPr="00987042" w14:paraId="63AD7E54" w14:textId="77777777" w:rsidTr="00CF0DF0">
        <w:trPr>
          <w:trHeight w:val="28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539C9C2" w14:textId="77777777" w:rsidR="00987042" w:rsidRPr="00987042" w:rsidRDefault="00987042" w:rsidP="00987042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NNP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4FDD212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870D808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C1C5610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61E95A2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E5F1808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129BCE2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93FD2A4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0809B51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0D3660B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8FE71F7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466CC85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6C10893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672A56D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7411F04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84F9CD0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13FD8E3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97069F0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89CDE21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5024579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32FF040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120910E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9699CB3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0</w:t>
            </w:r>
          </w:p>
        </w:tc>
      </w:tr>
      <w:tr w:rsidR="00987042" w:rsidRPr="00987042" w14:paraId="24145DDA" w14:textId="77777777" w:rsidTr="00CF0DF0">
        <w:trPr>
          <w:trHeight w:val="28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1D44DBC" w14:textId="77777777" w:rsidR="00987042" w:rsidRPr="00987042" w:rsidRDefault="00987042" w:rsidP="00987042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igray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8B6EA62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C4A7736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FCC22A5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559C71F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038A611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8477753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8B977E2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E38DAF2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6344AA3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F2041A1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382A56A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610AADF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8782546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43AB65D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B72CFA5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E94E02D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0692CA3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DE240A8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BD745E5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CA14C5E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2FB7476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3AFA331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9</w:t>
            </w:r>
          </w:p>
        </w:tc>
      </w:tr>
      <w:tr w:rsidR="00987042" w:rsidRPr="00987042" w14:paraId="3372E7FE" w14:textId="77777777" w:rsidTr="00CF0DF0">
        <w:trPr>
          <w:trHeight w:val="28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C613FE0" w14:textId="6874BB70" w:rsidR="00987042" w:rsidRPr="00987042" w:rsidRDefault="00CF0DF0" w:rsidP="00987042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thiopia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(Country average)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9DC3961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092499C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71E9374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B0BA24E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85E6A06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91619EE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FEDB0AD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C9FC85F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8D6B116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F548B42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96F3CE4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B7FCF78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14703DC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C6C03E2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6DDE3B2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9750167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8C388D0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0645679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45641A9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C21EB33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C48F891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674A1E0" w14:textId="77777777" w:rsidR="00987042" w:rsidRPr="00987042" w:rsidRDefault="00987042" w:rsidP="00987042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8704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4</w:t>
            </w:r>
          </w:p>
        </w:tc>
      </w:tr>
    </w:tbl>
    <w:p w14:paraId="5A3AB80A" w14:textId="77777777" w:rsidR="00987042" w:rsidRDefault="00987042"/>
    <w:p w14:paraId="19B33D63" w14:textId="77777777" w:rsidR="00557FF7" w:rsidRPr="00987042" w:rsidRDefault="00987042" w:rsidP="00987042">
      <w:pPr>
        <w:tabs>
          <w:tab w:val="left" w:pos="1169"/>
        </w:tabs>
      </w:pPr>
      <w:r>
        <w:tab/>
        <w:t>Regional l</w:t>
      </w:r>
      <w:bookmarkStart w:id="0" w:name="_GoBack"/>
      <w:bookmarkEnd w:id="0"/>
      <w:r>
        <w:t>evel annual mean PM</w:t>
      </w:r>
      <w:r w:rsidRPr="00987042">
        <w:rPr>
          <w:vertAlign w:val="subscript"/>
        </w:rPr>
        <w:t>2.5</w:t>
      </w:r>
      <w:r>
        <w:t xml:space="preserve"> in </w:t>
      </w:r>
      <w:r>
        <w:sym w:font="Symbol" w:char="F06D"/>
      </w:r>
      <w:r>
        <w:t>gm</w:t>
      </w:r>
      <w:r>
        <w:rPr>
          <w:vertAlign w:val="superscript"/>
        </w:rPr>
        <w:t>-3</w:t>
      </w:r>
      <w:r>
        <w:t xml:space="preserve"> in table </w:t>
      </w:r>
    </w:p>
    <w:sectPr w:rsidR="00557FF7" w:rsidRPr="00987042" w:rsidSect="0098704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042"/>
    <w:rsid w:val="00011DA8"/>
    <w:rsid w:val="001739A6"/>
    <w:rsid w:val="002D1888"/>
    <w:rsid w:val="007748AB"/>
    <w:rsid w:val="007A1326"/>
    <w:rsid w:val="00987042"/>
    <w:rsid w:val="00A03812"/>
    <w:rsid w:val="00B01D6A"/>
    <w:rsid w:val="00CF0DF0"/>
    <w:rsid w:val="00ED2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67130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274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3</Words>
  <Characters>139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enafie B. Shiferaw</dc:creator>
  <cp:keywords/>
  <dc:description/>
  <cp:lastModifiedBy>Ashenafie B. Shiferaw</cp:lastModifiedBy>
  <cp:revision>3</cp:revision>
  <dcterms:created xsi:type="dcterms:W3CDTF">2023-03-01T16:23:00Z</dcterms:created>
  <dcterms:modified xsi:type="dcterms:W3CDTF">2023-03-15T14:41:00Z</dcterms:modified>
</cp:coreProperties>
</file>